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2C966AFF" w:rsidR="00956DC5" w:rsidRPr="00775A8D" w:rsidRDefault="00BA4D42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6A04ED">
        <w:rPr>
          <w:rFonts w:ascii="Times New Roman" w:hAnsi="Times New Roman" w:cs="Times New Roman"/>
          <w:i/>
          <w:iCs/>
          <w:sz w:val="24"/>
          <w:szCs w:val="24"/>
          <w:lang w:val="en-US"/>
        </w:rPr>
        <w:t>8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gl</w:t>
      </w:r>
      <w:r w:rsidR="006A04ED">
        <w:rPr>
          <w:rFonts w:ascii="Times New Roman" w:hAnsi="Times New Roman" w:cs="Times New Roman"/>
          <w:sz w:val="24"/>
          <w:szCs w:val="24"/>
          <w:lang w:val="en-US"/>
        </w:rPr>
        <w:t>ycine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820EA2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820EA2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32258A" w:rsidRDefault="00956DC5" w:rsidP="003225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910C97" w:rsidRPr="00820EA2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1425FB6F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398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7025430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4496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3A6A13F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95472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4A9AEE3C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0496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394A818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21740000</w:t>
            </w:r>
          </w:p>
        </w:tc>
      </w:tr>
      <w:tr w:rsidR="00910C97" w:rsidRPr="00820EA2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063B4AD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1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2C599F9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49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5BEA04AD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8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2677766C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01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2E49D5B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87460000</w:t>
            </w:r>
          </w:p>
        </w:tc>
      </w:tr>
      <w:tr w:rsidR="00910C97" w:rsidRPr="00820EA2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3FA4326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5780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213A340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3609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31F0F51B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4609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57E5452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122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751BE4BB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3722000</w:t>
            </w:r>
          </w:p>
        </w:tc>
      </w:tr>
      <w:tr w:rsidR="00910C97" w:rsidRPr="00820EA2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3217F08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59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4A46B7FD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664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1707681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8838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75E526C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8144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121D2C5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64468000</w:t>
            </w:r>
          </w:p>
        </w:tc>
      </w:tr>
      <w:tr w:rsidR="00910C97" w:rsidRPr="00820EA2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4080E75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337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720F131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352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1BD6116F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422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667BC85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785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5C742D1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331860000</w:t>
            </w:r>
          </w:p>
        </w:tc>
      </w:tr>
      <w:tr w:rsidR="00910C97" w:rsidRPr="00820EA2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2CC319E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3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37E1685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61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2922F25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63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4E407F7B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7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69BD038A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670750000</w:t>
            </w:r>
          </w:p>
        </w:tc>
      </w:tr>
      <w:tr w:rsidR="00910C97" w:rsidRPr="00820EA2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40D1680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60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3FBC90C0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17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5775CE5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9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06BC93C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38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66F9E22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46240000</w:t>
            </w:r>
          </w:p>
        </w:tc>
      </w:tr>
      <w:tr w:rsidR="00910C97" w:rsidRPr="00820EA2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36067F0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01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6E94A913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07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74DC9FAC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05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7CEF5A1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24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5F42F6B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83529000</w:t>
            </w:r>
          </w:p>
        </w:tc>
      </w:tr>
      <w:tr w:rsidR="00910C97" w:rsidRPr="00820EA2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354A7240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1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21F13AA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06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22FAFF1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23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5C2541D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8011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639264D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47900000</w:t>
            </w:r>
          </w:p>
        </w:tc>
      </w:tr>
      <w:tr w:rsidR="00910C97" w:rsidRPr="00820EA2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798CD6DB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80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57FA5C0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8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168C3AE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86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74AAA7B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51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285A4F6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17430000</w:t>
            </w:r>
          </w:p>
        </w:tc>
      </w:tr>
      <w:tr w:rsidR="00910C97" w:rsidRPr="00820EA2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19762BA0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6781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3A88D7A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798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062D2A3A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354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23B6175F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431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1AD4FF1F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1983000</w:t>
            </w:r>
          </w:p>
        </w:tc>
      </w:tr>
      <w:tr w:rsidR="00910C97" w:rsidRPr="00820EA2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169DAC7B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41477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13EB48E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37223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2080F93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781222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210036B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1808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74207A1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4968721</w:t>
            </w:r>
          </w:p>
        </w:tc>
      </w:tr>
      <w:tr w:rsidR="00910C97" w:rsidRPr="00820EA2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7B8E4F0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415131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0B28DC8C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1893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05E75B3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705186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6DFD3F7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697913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3B0BF67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75378968</w:t>
            </w:r>
          </w:p>
        </w:tc>
      </w:tr>
      <w:tr w:rsidR="00910C97" w:rsidRPr="00820EA2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37C2275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00836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5D5108C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69573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4EB8854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716334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347AC0F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941608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58C3BA0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3599347</w:t>
            </w:r>
          </w:p>
        </w:tc>
      </w:tr>
      <w:tr w:rsidR="00910C97" w:rsidRPr="00820EA2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1F80AA2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32866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4E540B9F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175378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29B947B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10998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5B7A3114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16436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61D88EF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20556046</w:t>
            </w:r>
          </w:p>
        </w:tc>
      </w:tr>
      <w:tr w:rsidR="00910C97" w:rsidRPr="00820EA2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13C9FC8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943239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0613D1BC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775542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5EAC289A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51954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15AE93F3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95431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5D859F2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11610360</w:t>
            </w:r>
          </w:p>
        </w:tc>
      </w:tr>
      <w:tr w:rsidR="00910C97" w:rsidRPr="00820EA2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7B0CB891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01087639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63DE3A48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80589547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37904F0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89811971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44369ABE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65022649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5FEAC41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206449715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10C97" w:rsidRPr="00820EA2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341FCB96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1955091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0E090EE7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198511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28039C85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63027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4A850D09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07509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78A29972" w:rsidR="00910C97" w:rsidRPr="0032258A" w:rsidRDefault="00910C97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3225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38416541</w:t>
            </w:r>
          </w:p>
        </w:tc>
      </w:tr>
      <w:bookmarkEnd w:id="1"/>
      <w:tr w:rsidR="009F1E92" w:rsidRPr="00820EA2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1EEF4AC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511604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5D15516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809228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15E06F0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482757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5E0F2EA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052884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077D02A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68859553</w:t>
            </w:r>
          </w:p>
        </w:tc>
      </w:tr>
      <w:tr w:rsidR="009F1E92" w:rsidRPr="00820EA2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61DC6A0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29872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5FDD98AA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77156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53369C1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01531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710EA1C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89063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59621CF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3777175</w:t>
            </w:r>
          </w:p>
        </w:tc>
      </w:tr>
      <w:tr w:rsidR="009F1E92" w:rsidRPr="00820EA2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23FD6A4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1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4BE2CAA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5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568576F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3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59316C5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2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58174A6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2590000</w:t>
            </w:r>
          </w:p>
        </w:tc>
      </w:tr>
      <w:tr w:rsidR="009F1E92" w:rsidRPr="00820EA2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108E6614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81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41EECF2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0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018CF1D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2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17279310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0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6441963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0950000</w:t>
            </w:r>
          </w:p>
        </w:tc>
      </w:tr>
      <w:tr w:rsidR="009F1E92" w:rsidRPr="00820EA2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432DAE2A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25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4A7F5720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3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123E469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8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7A279C4B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75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5CA3F05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7840000</w:t>
            </w:r>
          </w:p>
        </w:tc>
      </w:tr>
      <w:tr w:rsidR="009F1E92" w:rsidRPr="00820EA2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184826A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36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22FEACFB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52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1F3EDF6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22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4A0CE0B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801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6B166B3B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01040000</w:t>
            </w:r>
          </w:p>
        </w:tc>
      </w:tr>
      <w:tr w:rsidR="009F1E92" w:rsidRPr="00820EA2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561C959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5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21A3B61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9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208C9FD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4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4DDBCF2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36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04A69D74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2790000</w:t>
            </w:r>
          </w:p>
        </w:tc>
      </w:tr>
      <w:tr w:rsidR="009F1E92" w:rsidRPr="00820EA2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06F32AE9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10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39C1CFD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77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5B5012FF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24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29F5A5F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3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4FEBD834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0530000</w:t>
            </w:r>
          </w:p>
        </w:tc>
      </w:tr>
      <w:tr w:rsidR="009F1E92" w:rsidRPr="00820EA2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25D231F0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836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0BD27F0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76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255F39C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58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51378CA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27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5B1B15CA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826710000</w:t>
            </w:r>
          </w:p>
        </w:tc>
      </w:tr>
      <w:tr w:rsidR="009F1E92" w:rsidRPr="00820EA2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391FD8A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1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15C73239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6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15DE66F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9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1021A6D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76096E8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9910000</w:t>
            </w:r>
          </w:p>
        </w:tc>
      </w:tr>
      <w:tr w:rsidR="009F1E92" w:rsidRPr="00820EA2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62E1F94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4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1224D02B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8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2952BE04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5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6650625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7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34DA6B7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9460000</w:t>
            </w:r>
          </w:p>
        </w:tc>
      </w:tr>
      <w:tr w:rsidR="009F1E92" w:rsidRPr="00820EA2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3A5A953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63415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401B540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58540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73731303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953349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20AD5A1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5686517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3565214F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671849792</w:t>
            </w:r>
          </w:p>
        </w:tc>
      </w:tr>
      <w:tr w:rsidR="009F1E92" w:rsidRPr="00820EA2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03BB931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67458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4E06A67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12401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702CACD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2524894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7CEED7B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03139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71D6892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360484071</w:t>
            </w:r>
          </w:p>
        </w:tc>
      </w:tr>
      <w:tr w:rsidR="009F1E92" w:rsidRPr="00820EA2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4E5993B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9403238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5D856E09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042754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62DB27D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4343261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0C940B0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83900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267877B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047583189</w:t>
            </w:r>
          </w:p>
        </w:tc>
      </w:tr>
      <w:tr w:rsidR="009F1E92" w:rsidRPr="00820EA2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769595B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710655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639CD54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369325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12AF22A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741734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63D1C91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821237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021C88C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849728906</w:t>
            </w:r>
          </w:p>
        </w:tc>
      </w:tr>
      <w:tr w:rsidR="009F1E92" w:rsidRPr="00820EA2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1BB89CE1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741645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1467220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24166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53906F08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691998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67006A9C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550037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1606C14F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95499486</w:t>
            </w:r>
          </w:p>
        </w:tc>
      </w:tr>
      <w:tr w:rsidR="009F1E92" w:rsidRPr="00820EA2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027ABF8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21228734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3A124455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4419846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69D443C0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43761536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0F38098D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70677403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73D30FC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61225136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F1E92" w:rsidRPr="00820EA2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04FAAE0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664317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1FF412F9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5525604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7188A3A9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13747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21FB75FE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418837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46EA64D2" w:rsidR="009F1E92" w:rsidRPr="0032258A" w:rsidRDefault="009F1E92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0858009</w:t>
            </w:r>
          </w:p>
        </w:tc>
      </w:tr>
      <w:tr w:rsidR="00936A8A" w:rsidRPr="00820EA2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4D7E4E9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454628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019A614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4720257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1A93D4B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564638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3455239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721234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414411E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0172460</w:t>
            </w:r>
          </w:p>
        </w:tc>
      </w:tr>
      <w:tr w:rsidR="00936A8A" w:rsidRPr="00820EA2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6B70385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96766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4B2DC97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91329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36973AF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93616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62BCFF6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03543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079FC43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7819658</w:t>
            </w:r>
          </w:p>
        </w:tc>
      </w:tr>
      <w:tr w:rsidR="00936A8A" w:rsidRPr="00820EA2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1736BCE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0916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29FADF9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18044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1860514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60192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421A540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2737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07165E7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4606912</w:t>
            </w:r>
          </w:p>
        </w:tc>
      </w:tr>
      <w:tr w:rsidR="00936A8A" w:rsidRPr="00820EA2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0032F7D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76546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3E5AA93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01889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371A0F4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7476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7DC8E16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31588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1E7CC2C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2068176</w:t>
            </w:r>
          </w:p>
        </w:tc>
      </w:tr>
      <w:tr w:rsidR="00936A8A" w:rsidRPr="00820EA2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33491E5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01748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171DC57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08450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6C2D92F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53150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2B6AF52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6198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414CA01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25086182</w:t>
            </w:r>
          </w:p>
        </w:tc>
      </w:tr>
      <w:tr w:rsidR="00936A8A" w:rsidRPr="00820EA2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33A60C3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36897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042F518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4901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26568C3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498410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614D14D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77027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652511D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7193401</w:t>
            </w:r>
          </w:p>
        </w:tc>
      </w:tr>
      <w:tr w:rsidR="00936A8A" w:rsidRPr="00820EA2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5A2A0C2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7760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1A20B34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94997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738A310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3193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17871CD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83146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356AAC3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4973347</w:t>
            </w:r>
          </w:p>
        </w:tc>
      </w:tr>
      <w:tr w:rsidR="00936A8A" w:rsidRPr="00820EA2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585E803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39114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3C69B8F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82945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3EE8ABC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45897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7F139E6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65010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2EB1BC5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3174029</w:t>
            </w:r>
          </w:p>
        </w:tc>
      </w:tr>
      <w:tr w:rsidR="00936A8A" w:rsidRPr="00820EA2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7392986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89068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59ECFEC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6179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73F813F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09820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0F225FC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08972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34C1B4C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2671648</w:t>
            </w:r>
          </w:p>
        </w:tc>
      </w:tr>
      <w:tr w:rsidR="00936A8A" w:rsidRPr="00820EA2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0642164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43006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305E958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80745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379AA10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43850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421F51B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39102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468FD09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4066707</w:t>
            </w:r>
          </w:p>
        </w:tc>
      </w:tr>
      <w:tr w:rsidR="00936A8A" w:rsidRPr="00820EA2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1641561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29779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6391980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41289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6381802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88304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7A1D786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73179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57A128B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0870019</w:t>
            </w:r>
          </w:p>
        </w:tc>
      </w:tr>
      <w:tr w:rsidR="00936A8A" w:rsidRPr="00820EA2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5CA4B75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5860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361A9F4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45887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365C7D3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488405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153CA9C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87823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534B233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4059639</w:t>
            </w:r>
          </w:p>
        </w:tc>
      </w:tr>
      <w:tr w:rsidR="00936A8A" w:rsidRPr="00820EA2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0492FDF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045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16252E9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1964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2B7A26F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39149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0836653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1481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29D6D13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79234945</w:t>
            </w:r>
          </w:p>
        </w:tc>
      </w:tr>
      <w:tr w:rsidR="00936A8A" w:rsidRPr="00820EA2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3126099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04653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1B49FBE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79644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0051D34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21994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5E22A55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759053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722D683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8302650</w:t>
            </w:r>
          </w:p>
        </w:tc>
      </w:tr>
      <w:tr w:rsidR="00936A8A" w:rsidRPr="00820EA2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5305343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97673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09B1219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64643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6B6237C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448900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3202C7A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37564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2FB21CF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9567402</w:t>
            </w:r>
          </w:p>
        </w:tc>
      </w:tr>
      <w:tr w:rsidR="00936A8A" w:rsidRPr="00820EA2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5F0E44F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8443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4179712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36755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6AF6DDC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7943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1BA7EC3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62726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141F009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1055364</w:t>
            </w:r>
          </w:p>
        </w:tc>
      </w:tr>
      <w:tr w:rsidR="00936A8A" w:rsidRPr="00820EA2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43E7007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6782850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100AE70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74886239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0D4C9CD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0214316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4F2942D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52309840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7CF5F31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2807659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40BFA83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141820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13A5F2D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1760373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606120C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173068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09335ED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1925416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12CB25B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10622590</w:t>
            </w:r>
          </w:p>
        </w:tc>
      </w:tr>
      <w:tr w:rsidR="00936A8A" w:rsidRPr="00820EA2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2715191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859971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6F6FFE9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8152754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3686B70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618285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69286F2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0038596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4F3DA67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83700707</w:t>
            </w:r>
          </w:p>
        </w:tc>
      </w:tr>
      <w:tr w:rsidR="00936A8A" w:rsidRPr="00820EA2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0B2878B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692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2AAB57D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706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0A55099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519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7B5E2B8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5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66B8473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4123000</w:t>
            </w:r>
          </w:p>
        </w:tc>
      </w:tr>
      <w:tr w:rsidR="00936A8A" w:rsidRPr="00820EA2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4691B25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27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5E74BDB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62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3F9F72E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78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63078B5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33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337A564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22120000</w:t>
            </w:r>
          </w:p>
        </w:tc>
      </w:tr>
      <w:tr w:rsidR="00936A8A" w:rsidRPr="00820EA2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774C1C4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86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3DE4FA9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45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146EABB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11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74BDF65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94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36A0ABF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24490000</w:t>
            </w:r>
          </w:p>
        </w:tc>
      </w:tr>
      <w:tr w:rsidR="00936A8A" w:rsidRPr="00820EA2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4CF30C4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27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232A29C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1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23917D0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883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1F7739A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4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3BECBFD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4140000</w:t>
            </w:r>
          </w:p>
        </w:tc>
      </w:tr>
      <w:tr w:rsidR="00936A8A" w:rsidRPr="00820EA2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0489AAE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97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306F029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3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2DC23E8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882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0FE6AB2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8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1F418BC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3765000</w:t>
            </w:r>
          </w:p>
        </w:tc>
      </w:tr>
      <w:tr w:rsidR="00936A8A" w:rsidRPr="00820EA2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309D28F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0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183A52D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41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1089EA2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9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15E8123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17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0310799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77934000</w:t>
            </w:r>
          </w:p>
        </w:tc>
      </w:tr>
      <w:tr w:rsidR="00936A8A" w:rsidRPr="00820EA2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2A16528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7552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3567E9D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5554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6E83D3A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29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525C482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6386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3948AB8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2922000</w:t>
            </w:r>
          </w:p>
        </w:tc>
      </w:tr>
      <w:tr w:rsidR="00936A8A" w:rsidRPr="00820EA2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33EA209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186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37F0BE3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534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29BECFE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8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183B7F8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690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3D9936D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69053000</w:t>
            </w:r>
          </w:p>
        </w:tc>
      </w:tr>
      <w:tr w:rsidR="00936A8A" w:rsidRPr="00820EA2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39DA92A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8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1139E14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7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7483050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8061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6164C0E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71490BF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5390000</w:t>
            </w:r>
          </w:p>
        </w:tc>
      </w:tr>
      <w:tr w:rsidR="00936A8A" w:rsidRPr="00820EA2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1A5E2AA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3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2997FE3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1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46FFABB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8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596B665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08430AA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1250000</w:t>
            </w:r>
          </w:p>
        </w:tc>
      </w:tr>
      <w:tr w:rsidR="00936A8A" w:rsidRPr="00820EA2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0EFC6EB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1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0530A90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0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36D1CBC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9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2984A29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5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605F0F6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3710000</w:t>
            </w:r>
          </w:p>
        </w:tc>
      </w:tr>
      <w:tr w:rsidR="00936A8A" w:rsidRPr="00820EA2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39DF400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4215230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44A93E2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878000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2BC2AC5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82679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665B8D8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0855122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615260A4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256758254</w:t>
            </w:r>
          </w:p>
        </w:tc>
      </w:tr>
      <w:tr w:rsidR="00936A8A" w:rsidRPr="00820EA2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30526E8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20226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65675A6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628766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4903288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3170101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1937D05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3322992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0D3F692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79289460</w:t>
            </w:r>
          </w:p>
        </w:tc>
      </w:tr>
      <w:tr w:rsidR="00936A8A" w:rsidRPr="00820EA2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54B1B9B6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0147721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412E4BF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22693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28251C32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63771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32B77F5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240601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449DB40E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.360541768</w:t>
            </w:r>
          </w:p>
        </w:tc>
      </w:tr>
      <w:tr w:rsidR="00936A8A" w:rsidRPr="00820EA2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7111496F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772730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3F3B2B0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7194309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5BEF51C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4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0721717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6565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290B068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4875545</w:t>
            </w:r>
          </w:p>
        </w:tc>
      </w:tr>
      <w:tr w:rsidR="00936A8A" w:rsidRPr="00820EA2" w14:paraId="4146AA0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4CA4CC2A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71577225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6939360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1529799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52D9C0E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1598563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06C9E6B0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81959777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0AA3AB15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05878921</w:t>
            </w:r>
            <w:r w:rsidR="00200ED0" w:rsidRPr="00322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2873FE8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59A8C419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390257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3A77D3D1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5909705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2205BF83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7956803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5190BC1C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9358779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388D6EDD" w:rsidR="00936A8A" w:rsidRPr="0032258A" w:rsidRDefault="00936A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05579373</w:t>
            </w:r>
          </w:p>
        </w:tc>
      </w:tr>
      <w:tr w:rsidR="0032258A" w:rsidRPr="00820EA2" w14:paraId="39DD1D63" w14:textId="77777777" w:rsidTr="005401C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14062" w14:textId="3DE630A5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FECCE" w14:textId="42E4F2C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C88AD" w14:textId="5804239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264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45FFE" w14:textId="06C38BB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216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35296" w14:textId="4A8F67D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563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30FD" w14:textId="6AAB44C3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901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8345A" w14:textId="26FE44E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2450000</w:t>
            </w:r>
          </w:p>
        </w:tc>
      </w:tr>
      <w:tr w:rsidR="0032258A" w:rsidRPr="00820EA2" w14:paraId="6DA65D6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D3DBF" w14:textId="77A0E811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F6BFF8" w14:textId="613747B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F8966" w14:textId="2C61E2E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71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B6F502" w14:textId="3A68E5F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7775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21761" w14:textId="2ADA1F6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4622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A7D349" w14:textId="4D3FEAF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5928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61527D" w14:textId="67DDE2C3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45793000</w:t>
            </w:r>
          </w:p>
        </w:tc>
      </w:tr>
      <w:tr w:rsidR="0032258A" w:rsidRPr="00820EA2" w14:paraId="3B4FDAC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590F28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A73EEF" w14:textId="20C7707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622A7" w14:textId="36ACB88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16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0C339D" w14:textId="2116CA44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39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24EACB" w14:textId="5C37A4E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4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506902" w14:textId="5B7D60B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4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D91D90" w14:textId="5494A66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85420000</w:t>
            </w:r>
          </w:p>
        </w:tc>
      </w:tr>
      <w:tr w:rsidR="0032258A" w:rsidRPr="00820EA2" w14:paraId="3E059E08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87F5DC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FA0EF" w14:textId="1E32E43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DCA84" w14:textId="22A693A4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3042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EF928" w14:textId="601776D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10113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B926C8" w14:textId="11B2D35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26061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11A9CA" w14:textId="79506DC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46658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AB69C7" w14:textId="62F2C7E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36964623</w:t>
            </w:r>
          </w:p>
        </w:tc>
      </w:tr>
      <w:tr w:rsidR="0032258A" w:rsidRPr="00820EA2" w14:paraId="0BE40B99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C6F38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93C123" w14:textId="216A016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65370D" w14:textId="1AD8B51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76996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DD7AC" w14:textId="7EDFDA55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85306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47B52D" w14:textId="4BECB8A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81965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FE7B6E" w14:textId="4518686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41793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1FD02" w14:textId="5A43050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5024337</w:t>
            </w:r>
          </w:p>
        </w:tc>
      </w:tr>
      <w:tr w:rsidR="0032258A" w:rsidRPr="00820EA2" w14:paraId="42C8535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9DA634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FDE685" w14:textId="7AC483B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8136B0" w14:textId="1D388D93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14154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BC486" w14:textId="031B8E1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4490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4F0034" w14:textId="0A916AA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14425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C79538" w14:textId="4C6724E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4508491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46661" w14:textId="1D1BF4B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542565276</w:t>
            </w:r>
          </w:p>
        </w:tc>
      </w:tr>
      <w:tr w:rsidR="0032258A" w:rsidRPr="00820EA2" w14:paraId="08073BA3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31B148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6AE2FB" w14:textId="5FFDDF44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2B07E" w14:textId="10939E61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40808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89AE9D" w14:textId="5EB34CF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483021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FC728A" w14:textId="5E10F08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730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C2BFC5" w14:textId="4E05E87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0166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3C5C8" w14:textId="58B33EC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2163149</w:t>
            </w:r>
          </w:p>
        </w:tc>
      </w:tr>
      <w:tr w:rsidR="0032258A" w:rsidRPr="00820EA2" w14:paraId="6A49C6A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87959D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360C2" w14:textId="296B212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23B935" w14:textId="28DED77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17493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851213" w14:textId="2D2DF89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52060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134B5B" w14:textId="2D19FF8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51303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E9DA1" w14:textId="500476D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57779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31EC79" w14:textId="7872416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3725820</w:t>
            </w:r>
          </w:p>
        </w:tc>
      </w:tr>
      <w:tr w:rsidR="0032258A" w:rsidRPr="00820EA2" w14:paraId="6B4137B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56052D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115E66" w14:textId="0DE47D4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5F3ABC" w14:textId="3D0912D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60470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5D034F" w14:textId="4B5C5FCF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85281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54AC57" w14:textId="3B858E05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75845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6459C0" w14:textId="3CE6618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65853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D3F3E9" w14:textId="3362933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5079899</w:t>
            </w:r>
          </w:p>
        </w:tc>
      </w:tr>
      <w:tr w:rsidR="0032258A" w:rsidRPr="00820EA2" w14:paraId="31FDA73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02597E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008AC" w14:textId="11A72D5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9766B" w14:textId="7156FEB5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94953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D0A8BB" w14:textId="273AADD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40285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E6012D" w14:textId="6FC6DDE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05971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C7DCC3" w14:textId="27BF279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5887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46" w14:textId="1E540A9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2573591</w:t>
            </w:r>
          </w:p>
        </w:tc>
      </w:tr>
      <w:tr w:rsidR="0032258A" w:rsidRPr="00820EA2" w14:paraId="2BE6566E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04636F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678898" w14:textId="55842C7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FFF04" w14:textId="031BD6B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10638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172774" w14:textId="1543512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863041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514F4D" w14:textId="1753B27F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5363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C25B9" w14:textId="163496B3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268123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200181" w14:textId="0389F8F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56700931</w:t>
            </w:r>
          </w:p>
        </w:tc>
      </w:tr>
      <w:tr w:rsidR="0032258A" w:rsidRPr="00820EA2" w14:paraId="4BD2E9F4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8E8603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08F0" w14:textId="4AA9B4D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3BD5F3" w14:textId="1CFB8CA0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752647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8BA160" w14:textId="5626DD6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93467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A8809" w14:textId="028C304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11465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01A8E5" w14:textId="5189190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89403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B94683" w14:textId="6C895B7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63319485</w:t>
            </w:r>
          </w:p>
        </w:tc>
      </w:tr>
      <w:tr w:rsidR="0032258A" w:rsidRPr="00820EA2" w14:paraId="366CAB3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6611B9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C2EF79" w14:textId="6B8C0C2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69EC2B" w14:textId="30609B9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078191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960716" w14:textId="4F72871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79632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9AAC31" w14:textId="2C145036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777962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CC7512" w14:textId="5712C7B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97107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B3FFE5" w14:textId="3C4590EF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31247076</w:t>
            </w:r>
          </w:p>
        </w:tc>
      </w:tr>
      <w:tr w:rsidR="0032258A" w:rsidRPr="00820EA2" w14:paraId="413BF5E6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F036B8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6FE1FE" w14:textId="76BBF34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3DD37A" w14:textId="4F71C64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011742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E69FA6" w14:textId="251AF0D9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8538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78337" w14:textId="49DB45F4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62751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19BA2" w14:textId="2A7EBFA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951048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7CA111" w14:textId="05EC4375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4068664</w:t>
            </w:r>
          </w:p>
        </w:tc>
      </w:tr>
      <w:tr w:rsidR="0032258A" w:rsidRPr="00820EA2" w14:paraId="63626F4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554189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BFFB76" w14:textId="237128B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1EBDC6" w14:textId="040CABA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3154454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6341F3" w14:textId="45C1272F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31549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E5EC34" w14:textId="5E46C393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74366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A37A6D" w14:textId="6463378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25397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9CAB40" w14:textId="26681F8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8456490</w:t>
            </w:r>
          </w:p>
        </w:tc>
      </w:tr>
      <w:tr w:rsidR="0032258A" w:rsidRPr="00820EA2" w14:paraId="4DF4EFA4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538CAC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487DD2" w14:textId="47349FD2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0FCB3C" w14:textId="182A42D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505335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F4B6DB" w14:textId="0EBFDC7F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2793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17C55A" w14:textId="07D9569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803825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FAE6B7" w14:textId="01666C11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1625810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71A5DE" w14:textId="7E644502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2362130</w:t>
            </w:r>
          </w:p>
        </w:tc>
      </w:tr>
      <w:tr w:rsidR="0032258A" w:rsidRPr="00820EA2" w14:paraId="540F1A5D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9A570C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0A337C" w14:textId="48E407D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60ADD" w14:textId="6D58553A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44061935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BB2ED" w14:textId="188080AD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0441387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CC04A5" w14:textId="4FF1019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38023066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DAD98D" w14:textId="200B7104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6857116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D8C51F" w14:textId="4EB07CEE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227369654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</w:tr>
      <w:tr w:rsidR="0032258A" w:rsidRPr="00820EA2" w14:paraId="7A030E8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2761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881B8" w14:textId="7777777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51C47" w14:textId="7260CF0B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2243584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A9E9E" w14:textId="51A724E1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220450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3F088" w14:textId="44E9B357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2031818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F8924" w14:textId="7BD0951C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224699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D0E1C" w14:textId="5D6CBCF8" w:rsidR="0032258A" w:rsidRPr="0032258A" w:rsidRDefault="0032258A" w:rsidP="003225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258A">
              <w:rPr>
                <w:rFonts w:ascii="Times New Roman" w:hAnsi="Times New Roman" w:cs="Times New Roman"/>
                <w:sz w:val="20"/>
                <w:szCs w:val="20"/>
              </w:rPr>
              <w:t>0.030811837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820EA2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820EA2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09196F" w:rsidRDefault="00956DC5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910C97" w:rsidRPr="00820EA2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574AB013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7442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41CEC55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8954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1C06484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771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6897D85E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988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5A8CC86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00450000</w:t>
            </w:r>
          </w:p>
        </w:tc>
      </w:tr>
      <w:tr w:rsidR="00910C97" w:rsidRPr="00820EA2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40FA9D13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85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6EF7BC3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92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6CE7B05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626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103A57D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95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3EEC5E0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7910000</w:t>
            </w:r>
          </w:p>
        </w:tc>
      </w:tr>
      <w:tr w:rsidR="00910C97" w:rsidRPr="00820EA2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2091BC9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383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7FB9EC0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570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7F682D03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75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73AF43F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2476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0A6DE02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11690000</w:t>
            </w:r>
          </w:p>
        </w:tc>
      </w:tr>
      <w:tr w:rsidR="00910C97" w:rsidRPr="00820EA2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1FF80CD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6866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30646A6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6741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372AD75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8923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331CF14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793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1305D3A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77372000</w:t>
            </w:r>
          </w:p>
        </w:tc>
      </w:tr>
      <w:tr w:rsidR="00910C97" w:rsidRPr="00820EA2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4E4BF8D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42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30C5CA8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76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7BFF574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74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3856409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50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3B0389CC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73570000</w:t>
            </w:r>
          </w:p>
        </w:tc>
      </w:tr>
      <w:tr w:rsidR="00910C97" w:rsidRPr="00820EA2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1642FAC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6276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184CB35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7032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66C87C8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605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1846051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7029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77CABE8E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712880000</w:t>
            </w:r>
          </w:p>
        </w:tc>
      </w:tr>
      <w:tr w:rsidR="00910C97" w:rsidRPr="00820EA2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0A593ED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4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5040FD6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20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7967775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4624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2FF7112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03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4D6C9DF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33540000</w:t>
            </w:r>
          </w:p>
        </w:tc>
      </w:tr>
      <w:tr w:rsidR="00910C97" w:rsidRPr="00820EA2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7F4FAB7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379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41AFCBC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6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1809C4B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7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455AC38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00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2E45CED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3390000</w:t>
            </w:r>
          </w:p>
        </w:tc>
      </w:tr>
      <w:tr w:rsidR="00910C97" w:rsidRPr="00820EA2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15FB8AB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8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602C873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46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29BC1F3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9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3A6C7CD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06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1E32B64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3310000</w:t>
            </w:r>
          </w:p>
        </w:tc>
      </w:tr>
      <w:tr w:rsidR="00910C97" w:rsidRPr="00820EA2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52E277D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88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4A42337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0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4F82566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4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6AC1198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9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5004203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3920000</w:t>
            </w:r>
          </w:p>
        </w:tc>
      </w:tr>
      <w:tr w:rsidR="00910C97" w:rsidRPr="00820EA2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58A5B9B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69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4E0538B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00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530075F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27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334030E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5386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54D9A2E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06752600</w:t>
            </w:r>
          </w:p>
        </w:tc>
      </w:tr>
      <w:tr w:rsidR="00910C97" w:rsidRPr="00820EA2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329D395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00128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354509B3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518592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5C7D346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570697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709D0A2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5824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244167F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4140473</w:t>
            </w:r>
          </w:p>
        </w:tc>
      </w:tr>
      <w:tr w:rsidR="00910C97" w:rsidRPr="00820EA2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6ABDC6A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867582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4355868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29522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0AE684E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16049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5347368E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99564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4775872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5082591</w:t>
            </w:r>
          </w:p>
        </w:tc>
      </w:tr>
      <w:tr w:rsidR="00910C97" w:rsidRPr="00820EA2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63D6655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09292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4D9A361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0095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5B9C3CB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83821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2E24507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625722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12926D1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3217320</w:t>
            </w:r>
          </w:p>
        </w:tc>
      </w:tr>
      <w:tr w:rsidR="00910C97" w:rsidRPr="00820EA2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5B42FD2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81197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1F59292C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139759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59C49FC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90442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1D6F7A5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24627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467501F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3682279</w:t>
            </w:r>
          </w:p>
        </w:tc>
      </w:tr>
      <w:tr w:rsidR="00910C97" w:rsidRPr="00820EA2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648F391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12888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1C172D8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93304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15CB370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820338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1B166658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1321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341588D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6576711</w:t>
            </w:r>
          </w:p>
        </w:tc>
      </w:tr>
      <w:tr w:rsidR="00910C97" w:rsidRPr="00820EA2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659844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2114558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71A7F06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1667282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72B9EE1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27336374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24E866D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26121011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626F453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13592748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10C97" w:rsidRPr="00820EA2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77C58B9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677129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2FCEBBC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33957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097DEEA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808078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0A7E0C3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377412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60EE315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5217084</w:t>
            </w:r>
          </w:p>
        </w:tc>
      </w:tr>
      <w:tr w:rsidR="009F1E92" w:rsidRPr="00820EA2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1E519D4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64034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3C0B1EE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81813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11AE798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88598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6D78636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75287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3E89D42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2712291</w:t>
            </w:r>
          </w:p>
        </w:tc>
      </w:tr>
      <w:tr w:rsidR="009F1E92" w:rsidRPr="00820EA2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489C104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66608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2628DA7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31117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0851F84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77466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4BAF591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4144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20FAC81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4357405</w:t>
            </w:r>
          </w:p>
        </w:tc>
      </w:tr>
      <w:tr w:rsidR="009F1E92" w:rsidRPr="00820EA2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4FDBCFC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2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3EC018C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8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6A838FA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91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542B52E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15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1D17980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07490000</w:t>
            </w:r>
          </w:p>
        </w:tc>
      </w:tr>
      <w:tr w:rsidR="009F1E92" w:rsidRPr="00820EA2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2D30C61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9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432B85D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9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77BA791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9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47C5894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1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003156A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4240000</w:t>
            </w:r>
          </w:p>
        </w:tc>
      </w:tr>
      <w:tr w:rsidR="009F1E92" w:rsidRPr="00820EA2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7FD6B61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8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6B144D4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19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04E55239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60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6C8FF57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23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69C8251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2641000</w:t>
            </w:r>
          </w:p>
        </w:tc>
      </w:tr>
      <w:tr w:rsidR="009F1E92" w:rsidRPr="00820EA2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3E43441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732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3598C9D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8253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418393D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5669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6FCAB5E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270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4EB15E3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9898500</w:t>
            </w:r>
          </w:p>
        </w:tc>
      </w:tr>
      <w:tr w:rsidR="009F1E92" w:rsidRPr="00820EA2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05787B9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65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7A29086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76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1333F6A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520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4B8AA7D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438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21565D1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7740000</w:t>
            </w:r>
          </w:p>
        </w:tc>
      </w:tr>
      <w:tr w:rsidR="009F1E92" w:rsidRPr="00820EA2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093D2D3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7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0AFC813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56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13F67DA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20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723EC1C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090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6C9E1C1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9160000</w:t>
            </w:r>
          </w:p>
        </w:tc>
      </w:tr>
      <w:tr w:rsidR="009F1E92" w:rsidRPr="00820EA2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08A9260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48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5C24BBE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51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0848585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13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5A71E4E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172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5E66A5C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439500000</w:t>
            </w:r>
          </w:p>
        </w:tc>
      </w:tr>
      <w:tr w:rsidR="009F1E92" w:rsidRPr="00820EA2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22F3219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618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645D0E6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899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60FD554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3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71BCC3C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533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71AEA9D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2325000</w:t>
            </w:r>
          </w:p>
        </w:tc>
      </w:tr>
      <w:tr w:rsidR="009F1E92" w:rsidRPr="00820EA2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54B6782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8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772BF19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2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6BE0190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0F2C0B9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756238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27C64E3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1235100</w:t>
            </w:r>
          </w:p>
        </w:tc>
      </w:tr>
      <w:tr w:rsidR="009F1E92" w:rsidRPr="00820EA2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7DB2849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7818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4494958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26849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133A2B3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44251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3998095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42145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18ABF35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87147004</w:t>
            </w:r>
          </w:p>
        </w:tc>
      </w:tr>
      <w:tr w:rsidR="009F1E92" w:rsidRPr="00820EA2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17A390E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103175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78F9984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35065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1A547AE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2656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35FC650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506981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2EBBDD3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77899642</w:t>
            </w:r>
          </w:p>
        </w:tc>
      </w:tr>
      <w:tr w:rsidR="009F1E92" w:rsidRPr="00820EA2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78213DA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264360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2E46E08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213118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702038A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96714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1F29BBC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81324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1F149C6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5183033</w:t>
            </w:r>
          </w:p>
        </w:tc>
      </w:tr>
      <w:tr w:rsidR="009F1E92" w:rsidRPr="00820EA2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74BFF0B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3200680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0283185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88649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7A48A1E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415429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4F7924B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49491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7583728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09472341</w:t>
            </w:r>
          </w:p>
        </w:tc>
      </w:tr>
      <w:tr w:rsidR="009F1E92" w:rsidRPr="00820EA2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4ECE69C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2510985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5FBD007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59858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70C88549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9044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57AE457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32662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53ABE17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20181438</w:t>
            </w:r>
          </w:p>
        </w:tc>
      </w:tr>
      <w:tr w:rsidR="009F1E92" w:rsidRPr="00820EA2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007E41B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60692316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06AB4839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9560787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73FE5E2A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2651796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006F641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1411211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4C5F46B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6323922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F1E92" w:rsidRPr="00820EA2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3E43E2F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18114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4D67268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600821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093EBCA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786650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46D711F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20210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43D8909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5161384</w:t>
            </w:r>
          </w:p>
        </w:tc>
      </w:tr>
      <w:tr w:rsidR="005401CD" w:rsidRPr="00820EA2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03064BE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010947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259D32A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2706986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2724EF3B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214632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4EFA6A7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633690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77D46F9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44095257</w:t>
            </w:r>
          </w:p>
        </w:tc>
      </w:tr>
      <w:tr w:rsidR="005401CD" w:rsidRPr="00820EA2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2BC9CB73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494172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7F27C47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888523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39B3EEC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85094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46DC53E2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5860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0D8AEE2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9949475</w:t>
            </w:r>
          </w:p>
        </w:tc>
      </w:tr>
      <w:tr w:rsidR="005401CD" w:rsidRPr="00820EA2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25DF1AF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31756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06B0C2B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772416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4236777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33424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3E92106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35273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048D4400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0690515</w:t>
            </w:r>
          </w:p>
        </w:tc>
      </w:tr>
      <w:tr w:rsidR="005401CD" w:rsidRPr="00820EA2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3A76670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3634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7AEE4A8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10489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27906252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25976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6918AFD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90430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731EB2F4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05426435</w:t>
            </w:r>
          </w:p>
        </w:tc>
      </w:tr>
      <w:tr w:rsidR="005401CD" w:rsidRPr="00820EA2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7BC4316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79888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36168E5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125884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3ADAFA3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23500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7DBCF20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10753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549DFAA4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0223149</w:t>
            </w:r>
          </w:p>
        </w:tc>
      </w:tr>
      <w:tr w:rsidR="005401CD" w:rsidRPr="00820EA2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4BA5486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91854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032F360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1451645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533BF9C4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49146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3EE9A90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80335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2506165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3224646</w:t>
            </w:r>
          </w:p>
        </w:tc>
      </w:tr>
      <w:tr w:rsidR="005401CD" w:rsidRPr="00820EA2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75939BD5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94716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1D81A2B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826374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14E9750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54475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5B3B8653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49207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159D16DD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7876974</w:t>
            </w:r>
          </w:p>
        </w:tc>
      </w:tr>
      <w:tr w:rsidR="005401CD" w:rsidRPr="00820EA2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4682E7A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51623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585D305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941059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0127971B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52540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66DC931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39675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3703C09C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8277700</w:t>
            </w:r>
          </w:p>
        </w:tc>
      </w:tr>
      <w:tr w:rsidR="005401CD" w:rsidRPr="00820EA2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2600EB2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480075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5DC01D05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1111419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0DE6292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91888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51C53E9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3335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16FF120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1607095</w:t>
            </w:r>
          </w:p>
        </w:tc>
      </w:tr>
      <w:tr w:rsidR="005401CD" w:rsidRPr="00820EA2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5262807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44049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0C61E6C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368588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6645ADE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97681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1A2DD442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65862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6B34B12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5843767</w:t>
            </w:r>
          </w:p>
        </w:tc>
      </w:tr>
      <w:tr w:rsidR="005401CD" w:rsidRPr="00820EA2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5F7E1D4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9027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7188172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668416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54B5BFAB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14216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5B86DD6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64394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5FE8DA43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4612278</w:t>
            </w:r>
          </w:p>
        </w:tc>
      </w:tr>
      <w:tr w:rsidR="005401CD" w:rsidRPr="00820EA2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030A235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064165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787E4C7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852551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6DDAB9B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0113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7B14D52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02729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6943759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0709814</w:t>
            </w:r>
          </w:p>
        </w:tc>
      </w:tr>
      <w:tr w:rsidR="005401CD" w:rsidRPr="00820EA2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5C022180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67738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3FAC0365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275777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2AD8140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96469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3E84E79F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95596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0BB69682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58587902</w:t>
            </w:r>
          </w:p>
        </w:tc>
      </w:tr>
      <w:tr w:rsidR="005401CD" w:rsidRPr="00820EA2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76B8A13C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21687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56942795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207937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5A8BC10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539938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3E782BF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82122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233B6C1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8781442</w:t>
            </w:r>
          </w:p>
        </w:tc>
      </w:tr>
      <w:tr w:rsidR="005401CD" w:rsidRPr="00820EA2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39AE5B2A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56224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275FAA4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536583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2E69CDD8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59518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2C0AAAB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085592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304400C1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8610156</w:t>
            </w:r>
          </w:p>
        </w:tc>
      </w:tr>
      <w:tr w:rsidR="005401CD" w:rsidRPr="00820EA2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3BDDB086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86674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2A84498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157191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547BD0B9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91769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2D031F60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81023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6BD77B5E" w:rsidR="005401CD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7515004</w:t>
            </w:r>
          </w:p>
        </w:tc>
      </w:tr>
      <w:tr w:rsidR="00936A8A" w:rsidRPr="00820EA2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2FC9BAB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4105977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72D23297" w:rsidR="00936A8A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09749753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37561A6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1488972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7D4018E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9614522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1F08C2F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7251975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4837680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45249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65CE2520" w:rsidR="00936A8A" w:rsidRPr="0009196F" w:rsidRDefault="005401CD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69243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2D7BB1F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379875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7D68077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797263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1AF2F77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5823818</w:t>
            </w:r>
          </w:p>
        </w:tc>
      </w:tr>
      <w:tr w:rsidR="00936A8A" w:rsidRPr="00820EA2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38119A7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0036551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165E81A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4751758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42A0714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697247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2027996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785948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2A35A72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58283460</w:t>
            </w:r>
          </w:p>
        </w:tc>
      </w:tr>
      <w:tr w:rsidR="00936A8A" w:rsidRPr="00820EA2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6759E0E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4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7E16BD8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735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4973128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65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5E99CCE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2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4D57C02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0630000</w:t>
            </w:r>
          </w:p>
        </w:tc>
      </w:tr>
      <w:tr w:rsidR="00936A8A" w:rsidRPr="00820EA2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3A7324A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31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6E530DD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6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0347AB4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99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6F82B47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76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0451DB6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64770000</w:t>
            </w:r>
          </w:p>
        </w:tc>
      </w:tr>
      <w:tr w:rsidR="00936A8A" w:rsidRPr="00820EA2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535AC26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4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5BDFD36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29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34BE4A9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65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034189A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97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044BC2D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10350000</w:t>
            </w:r>
          </w:p>
        </w:tc>
      </w:tr>
      <w:tr w:rsidR="00936A8A" w:rsidRPr="00820EA2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697E516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8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2E06B09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1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51B1278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4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1447743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1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14421E9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0810000</w:t>
            </w:r>
          </w:p>
        </w:tc>
      </w:tr>
      <w:tr w:rsidR="00936A8A" w:rsidRPr="00820EA2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479CAB6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198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60683D6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3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1A0847A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6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4AB0893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2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718DA0E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2750000</w:t>
            </w:r>
          </w:p>
        </w:tc>
      </w:tr>
      <w:tr w:rsidR="00936A8A" w:rsidRPr="00820EA2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6162C38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949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24F373B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7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2AAA5E3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4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64ED22B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905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7858E1C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6456000</w:t>
            </w:r>
          </w:p>
        </w:tc>
      </w:tr>
      <w:tr w:rsidR="00936A8A" w:rsidRPr="00820EA2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04DA645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151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4948176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6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6DB5996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2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6ACC362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228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37474A1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0263000</w:t>
            </w:r>
          </w:p>
        </w:tc>
      </w:tr>
      <w:tr w:rsidR="00936A8A" w:rsidRPr="00820EA2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44F33EC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881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42BC6F5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670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52088A5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56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2CB0F43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177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1B96BBE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7659000</w:t>
            </w:r>
          </w:p>
        </w:tc>
      </w:tr>
      <w:tr w:rsidR="00936A8A" w:rsidRPr="00820EA2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00B43EE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7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1DDEDD0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1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09D2CBC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8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76DFB1D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1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7EB798C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5950000</w:t>
            </w:r>
          </w:p>
        </w:tc>
      </w:tr>
      <w:tr w:rsidR="00936A8A" w:rsidRPr="00820EA2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646D0DF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1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46BCB5E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7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509C746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2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1D2B7B4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2825FC8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8420000</w:t>
            </w:r>
          </w:p>
        </w:tc>
      </w:tr>
      <w:tr w:rsidR="00936A8A" w:rsidRPr="00820EA2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5456CDA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3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211C08A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4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4B850D7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0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4A617DE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26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1928805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1360000</w:t>
            </w:r>
          </w:p>
        </w:tc>
      </w:tr>
      <w:tr w:rsidR="00936A8A" w:rsidRPr="00820EA2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41D0F0A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377409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07AE4A4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011614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44657F4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220584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04D0CB0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919990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590A2F5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17708103</w:t>
            </w:r>
          </w:p>
        </w:tc>
      </w:tr>
      <w:tr w:rsidR="00936A8A" w:rsidRPr="00820EA2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76C6642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4517504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33FE418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028768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3C24CBF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084311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6AB14FC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69159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2F4E034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76698796</w:t>
            </w:r>
          </w:p>
        </w:tc>
      </w:tr>
      <w:tr w:rsidR="00936A8A" w:rsidRPr="00820EA2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5EE04B9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327258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5DC03A9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951233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32958EA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09716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2E8F3D1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49265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4826942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37188862</w:t>
            </w:r>
          </w:p>
        </w:tc>
      </w:tr>
      <w:tr w:rsidR="00936A8A" w:rsidRPr="00820EA2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0B0FB53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81774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74A7557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419177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5286C4A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83462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1733B98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032757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3660342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60262944</w:t>
            </w:r>
          </w:p>
        </w:tc>
      </w:tr>
      <w:tr w:rsidR="00936A8A" w:rsidRPr="00820EA2" w14:paraId="14CE8BAA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7BD1605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07153377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2A69B0B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12566441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33AD1E7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02372400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1377A29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80497988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6FA5340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82472510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4F25A39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070EAA8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124036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58B1082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746152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1A93D8A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01920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34EC4A6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74494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67EE236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9980652</w:t>
            </w:r>
          </w:p>
        </w:tc>
      </w:tr>
      <w:tr w:rsidR="0032258A" w:rsidRPr="00820EA2" w14:paraId="095E75C4" w14:textId="77777777" w:rsidTr="005401C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1C23" w14:textId="448CF22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151F7" w14:textId="6E32064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2561C" w14:textId="4EF36A3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691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40CB" w14:textId="078FC4E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532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896AB" w14:textId="602115F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344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8FFAD" w14:textId="2463918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466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57CB8" w14:textId="1D8B04A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8440000</w:t>
            </w:r>
          </w:p>
        </w:tc>
      </w:tr>
      <w:tr w:rsidR="0032258A" w:rsidRPr="00820EA2" w14:paraId="77F8505D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D8884B" w14:textId="10288CC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F15F8B" w14:textId="7EAE12E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B171B" w14:textId="58423D6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864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E26F2E" w14:textId="75E683A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125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D001AA" w14:textId="0F9B12A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047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DCBB50" w14:textId="1A87F78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871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ABCC3" w14:textId="7CB7A42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8278000</w:t>
            </w:r>
          </w:p>
        </w:tc>
      </w:tr>
      <w:tr w:rsidR="0032258A" w:rsidRPr="00820EA2" w14:paraId="2CF726B8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300396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5873" w14:textId="7717E28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C0E23" w14:textId="2EF310A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5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75729" w14:textId="6166A2A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748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17C93D" w14:textId="650A4DC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96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0010D" w14:textId="0EE1CFF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2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852C09" w14:textId="188E1A6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8960000</w:t>
            </w:r>
          </w:p>
        </w:tc>
      </w:tr>
      <w:tr w:rsidR="0032258A" w:rsidRPr="00820EA2" w14:paraId="3DE62F54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952555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5E21B" w14:textId="6A59973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7FF071" w14:textId="3E3F816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26565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37CF3A" w14:textId="3B4948F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49235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15DC67" w14:textId="383151C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82203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B550D4" w14:textId="36B3CAE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54217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AC723" w14:textId="6530EBC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9492640</w:t>
            </w:r>
          </w:p>
        </w:tc>
      </w:tr>
      <w:tr w:rsidR="0032258A" w:rsidRPr="00820EA2" w14:paraId="395F87A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B28A66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743F93" w14:textId="0A0B6B9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B7C00C" w14:textId="4421DAD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35790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4F5770" w14:textId="328A046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750343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DA3DAC" w14:textId="252B467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3161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7CF575" w14:textId="5318547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67729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5AA7" w14:textId="021128D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26661300</w:t>
            </w:r>
          </w:p>
        </w:tc>
      </w:tr>
      <w:tr w:rsidR="0032258A" w:rsidRPr="00820EA2" w14:paraId="759DD962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E389A7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2494CC" w14:textId="732BE37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6D3ABE" w14:textId="67D5B68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123757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733C53" w14:textId="0128089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370393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DE29EC" w14:textId="4BF2EB7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2656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FB209E" w14:textId="26F1435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56583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1F3E18" w14:textId="5ED8B31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57127717</w:t>
            </w:r>
          </w:p>
        </w:tc>
      </w:tr>
      <w:tr w:rsidR="0032258A" w:rsidRPr="00820EA2" w14:paraId="4A07D2C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A98D6C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AA335C9" w14:textId="75C3058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5339C9" w14:textId="5B79C38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80949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DC9EBA" w14:textId="79F437B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12386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C1FCB7" w14:textId="7BD7158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20993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08ECB2" w14:textId="1F60A5F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25505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D37F1" w14:textId="4D3E34D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4948958</w:t>
            </w:r>
          </w:p>
        </w:tc>
      </w:tr>
      <w:tr w:rsidR="0032258A" w:rsidRPr="00820EA2" w14:paraId="692FC6A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DAE94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8F2387" w14:textId="55B710A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2E1FD" w14:textId="33AE8EA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7291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B468A0" w14:textId="68F8265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9495121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1E8112" w14:textId="683A740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3120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32D5" w14:textId="22329F2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39613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8CDE0F" w14:textId="6B01B99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3305299</w:t>
            </w:r>
          </w:p>
        </w:tc>
      </w:tr>
      <w:tr w:rsidR="0032258A" w:rsidRPr="00820EA2" w14:paraId="28C27A27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E3FEE1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B5E944" w14:textId="6B0610E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7BEB" w14:textId="655BEF8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94280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18B246" w14:textId="29AF028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809419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7C0158" w14:textId="3C4C9B3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79814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4C659C" w14:textId="22DC498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23969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E2E6F0" w14:textId="5F34C67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4718251</w:t>
            </w:r>
          </w:p>
        </w:tc>
      </w:tr>
      <w:tr w:rsidR="0032258A" w:rsidRPr="00820EA2" w14:paraId="31520F9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D4F279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66F0A9" w14:textId="62C3905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2B6208" w14:textId="1FF310B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35323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5C9032" w14:textId="58423A3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77140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1485FD" w14:textId="1F443AC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1959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4FABF" w14:textId="18855B4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4112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F4684C" w14:textId="787AF42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5374264</w:t>
            </w:r>
          </w:p>
        </w:tc>
      </w:tr>
      <w:tr w:rsidR="0032258A" w:rsidRPr="00820EA2" w14:paraId="6850C24D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2BED24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55227" w14:textId="038611D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9D4E00" w14:textId="51033E5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43165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639CF" w14:textId="0CB7358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54210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46B93" w14:textId="272A7C0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18637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BFDB25" w14:textId="1D62173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48486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6CDC4" w14:textId="646E029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0679126</w:t>
            </w:r>
          </w:p>
        </w:tc>
      </w:tr>
      <w:tr w:rsidR="0032258A" w:rsidRPr="00820EA2" w14:paraId="17FAF5B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3AE59A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8738C9" w14:textId="4966EE3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9A49F6" w14:textId="331B758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12671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14657E" w14:textId="24B8635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1769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667D1" w14:textId="1135ED4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86212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99CFD" w14:textId="2D14877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15022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84425" w14:textId="3C8165C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3737438</w:t>
            </w:r>
          </w:p>
        </w:tc>
      </w:tr>
      <w:tr w:rsidR="0032258A" w:rsidRPr="00820EA2" w14:paraId="1C3A72A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B04E43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71457" w14:textId="0CCEC6E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9429B2" w14:textId="1D922CE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977294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104E34" w14:textId="5DDC558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568135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5181B" w14:textId="1B54363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82615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CA76FC" w14:textId="1FDA47C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70390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437DB6" w14:textId="5644D7C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5498494</w:t>
            </w:r>
          </w:p>
        </w:tc>
      </w:tr>
      <w:tr w:rsidR="0032258A" w:rsidRPr="00820EA2" w14:paraId="7E732A4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C5738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BAB2D2" w14:textId="73B026A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6AF3F6" w14:textId="5130FE4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20300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1DFDC2" w14:textId="00DF496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393981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9CC9B5" w14:textId="287F339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78059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F2CA25" w14:textId="043154C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784004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B96C" w14:textId="0BE113D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90744332</w:t>
            </w:r>
          </w:p>
        </w:tc>
      </w:tr>
      <w:tr w:rsidR="0032258A" w:rsidRPr="00820EA2" w14:paraId="240EC8ED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28E2C8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90E8BF" w14:textId="47C71BF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DDC47" w14:textId="4698A89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57517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38510F" w14:textId="36E2232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03017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A67F2" w14:textId="398C3A5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27674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C26AEE" w14:textId="3936887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39732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D1942" w14:textId="13829B6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4921341</w:t>
            </w:r>
          </w:p>
        </w:tc>
      </w:tr>
      <w:tr w:rsidR="0032258A" w:rsidRPr="00820EA2" w14:paraId="1892EEA6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3EFEAB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BCC668" w14:textId="3C87FFE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446EA" w14:textId="0154D39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96667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F1759E" w14:textId="2372E51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65774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3A1CEB" w14:textId="7CD8ABF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864637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43A36" w14:textId="09CAD8A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595964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EA1775" w14:textId="2F9F334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5609739</w:t>
            </w:r>
          </w:p>
        </w:tc>
      </w:tr>
      <w:tr w:rsidR="0032258A" w:rsidRPr="00820EA2" w14:paraId="17846CBD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DA159E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C3AE5" w14:textId="487258A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C3DA2" w14:textId="1D0107C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0578079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052C8B" w14:textId="4F116F6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53487197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AAF49" w14:textId="360105C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4117051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2E60" w14:textId="236EFAF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6404799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7152E" w14:textId="405CCA0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6781056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</w:tr>
      <w:tr w:rsidR="0032258A" w:rsidRPr="00820EA2" w14:paraId="04CA1B9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6D3D1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8C26F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7D712" w14:textId="094827B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83506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29099" w14:textId="287C881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39567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22D39" w14:textId="17B9FDA3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466058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DD646" w14:textId="2D1529E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52079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20AEF" w14:textId="27275FC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5047334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820EA2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820EA2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09196F" w:rsidRDefault="0080244B" w:rsidP="00091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910C97" w:rsidRPr="00820EA2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7FDF28E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994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191AE90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96110000</w:t>
            </w:r>
          </w:p>
        </w:tc>
      </w:tr>
      <w:tr w:rsidR="00910C97" w:rsidRPr="00820EA2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7F4070A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22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064D0C6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5620000</w:t>
            </w:r>
          </w:p>
        </w:tc>
      </w:tr>
      <w:tr w:rsidR="00910C97" w:rsidRPr="00820EA2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5DB6142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062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1C6933B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5514000</w:t>
            </w:r>
          </w:p>
        </w:tc>
      </w:tr>
      <w:tr w:rsidR="00910C97" w:rsidRPr="00820EA2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59BD20C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81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3D25C30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05160000</w:t>
            </w:r>
          </w:p>
        </w:tc>
      </w:tr>
      <w:tr w:rsidR="00910C97" w:rsidRPr="00820EA2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4475067A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911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31A75E9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56000000</w:t>
            </w:r>
          </w:p>
        </w:tc>
      </w:tr>
      <w:tr w:rsidR="00910C97" w:rsidRPr="00820EA2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17C58EB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89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3F296A1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370210000</w:t>
            </w:r>
          </w:p>
        </w:tc>
      </w:tr>
      <w:tr w:rsidR="00910C97" w:rsidRPr="00820EA2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3266647B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12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5BE8C615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509810000</w:t>
            </w:r>
          </w:p>
        </w:tc>
      </w:tr>
      <w:tr w:rsidR="00910C97" w:rsidRPr="00820EA2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0D7AA91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7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351FBA7C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40660000</w:t>
            </w:r>
          </w:p>
        </w:tc>
      </w:tr>
      <w:tr w:rsidR="00910C97" w:rsidRPr="00820EA2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06292D2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5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0D31D3F2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89246000</w:t>
            </w:r>
          </w:p>
        </w:tc>
      </w:tr>
      <w:tr w:rsidR="00910C97" w:rsidRPr="00820EA2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5252B58D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8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40D2B11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78980000</w:t>
            </w:r>
          </w:p>
        </w:tc>
      </w:tr>
      <w:tr w:rsidR="00910C97" w:rsidRPr="00820EA2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08D8E4B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3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13F3AC4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5198000</w:t>
            </w:r>
          </w:p>
        </w:tc>
      </w:tr>
      <w:tr w:rsidR="00910C97" w:rsidRPr="00820EA2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4D3A163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439923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72EA99C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86117012</w:t>
            </w:r>
          </w:p>
        </w:tc>
      </w:tr>
      <w:tr w:rsidR="00910C97" w:rsidRPr="00820EA2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128726A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28373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2CDE70CE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44891578</w:t>
            </w:r>
          </w:p>
        </w:tc>
      </w:tr>
      <w:tr w:rsidR="00910C97" w:rsidRPr="00820EA2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75F45CF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807219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0D126990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40208008</w:t>
            </w:r>
          </w:p>
        </w:tc>
      </w:tr>
      <w:tr w:rsidR="00910C97" w:rsidRPr="00820EA2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412A9BA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39269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52A7E03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19828700</w:t>
            </w:r>
          </w:p>
        </w:tc>
      </w:tr>
      <w:tr w:rsidR="00910C97" w:rsidRPr="00820EA2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37865214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236625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3B28B30F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30120318</w:t>
            </w:r>
          </w:p>
        </w:tc>
      </w:tr>
      <w:tr w:rsidR="00910C97" w:rsidRPr="00820EA2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3848F55C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13332698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3EF4A8F9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212104601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10C97" w:rsidRPr="00820EA2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531251C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928490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798BCA16" w:rsidR="00910C97" w:rsidRPr="0009196F" w:rsidRDefault="00910C97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EA2" w:rsidRPr="00091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1866508</w:t>
            </w:r>
          </w:p>
        </w:tc>
      </w:tr>
      <w:bookmarkEnd w:id="3"/>
      <w:tr w:rsidR="009F1E92" w:rsidRPr="00820EA2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290D8F1C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79280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0837F11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7803377</w:t>
            </w:r>
          </w:p>
        </w:tc>
      </w:tr>
      <w:tr w:rsidR="009F1E92" w:rsidRPr="00820EA2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65283FD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9570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54250D9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19444626</w:t>
            </w:r>
          </w:p>
        </w:tc>
      </w:tr>
      <w:tr w:rsidR="009F1E92" w:rsidRPr="00820EA2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2C8648F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6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36A93A8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6100000</w:t>
            </w:r>
          </w:p>
        </w:tc>
      </w:tr>
      <w:tr w:rsidR="009F1E92" w:rsidRPr="00820EA2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1536A23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2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6BF8C2C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1971000</w:t>
            </w:r>
          </w:p>
        </w:tc>
      </w:tr>
      <w:tr w:rsidR="009F1E92" w:rsidRPr="00820EA2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415661F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891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29F8B71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8976000</w:t>
            </w:r>
          </w:p>
        </w:tc>
      </w:tr>
      <w:tr w:rsidR="009F1E92" w:rsidRPr="00820EA2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4593D07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986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52B0E4B5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0740480</w:t>
            </w:r>
          </w:p>
        </w:tc>
      </w:tr>
      <w:tr w:rsidR="009F1E92" w:rsidRPr="00820EA2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6742C32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889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074683D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6218000</w:t>
            </w:r>
          </w:p>
        </w:tc>
      </w:tr>
      <w:tr w:rsidR="009F1E92" w:rsidRPr="00820EA2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373DB26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72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54F2736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45610000</w:t>
            </w:r>
          </w:p>
        </w:tc>
      </w:tr>
      <w:tr w:rsidR="009F1E92" w:rsidRPr="00820EA2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74415F8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331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0AF996B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610200000</w:t>
            </w:r>
          </w:p>
        </w:tc>
      </w:tr>
      <w:tr w:rsidR="009F1E92" w:rsidRPr="00820EA2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241846B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2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525CEE6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6781000</w:t>
            </w:r>
          </w:p>
        </w:tc>
      </w:tr>
      <w:tr w:rsidR="009F1E92" w:rsidRPr="00820EA2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5233F50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235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2E4B420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6514900</w:t>
            </w:r>
          </w:p>
        </w:tc>
      </w:tr>
      <w:tr w:rsidR="009F1E92" w:rsidRPr="00820EA2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183069B3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440302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1453AE2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94417453</w:t>
            </w:r>
          </w:p>
        </w:tc>
      </w:tr>
      <w:tr w:rsidR="009F1E92" w:rsidRPr="00820EA2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694BE102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365427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1F03EC56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753162763</w:t>
            </w:r>
          </w:p>
        </w:tc>
      </w:tr>
      <w:tr w:rsidR="009F1E92" w:rsidRPr="00820EA2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748E543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145593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1341ABEF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45965484</w:t>
            </w:r>
          </w:p>
        </w:tc>
      </w:tr>
      <w:tr w:rsidR="009F1E92" w:rsidRPr="00820EA2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596D9D4E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684875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5D389CFD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28884794</w:t>
            </w:r>
          </w:p>
        </w:tc>
      </w:tr>
      <w:tr w:rsidR="009F1E92" w:rsidRPr="00820EA2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5FEB8614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194319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698383E1" w:rsidR="009F1E92" w:rsidRPr="0009196F" w:rsidRDefault="009F1E92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88592792</w:t>
            </w:r>
          </w:p>
        </w:tc>
      </w:tr>
      <w:tr w:rsidR="00936A8A" w:rsidRPr="00820EA2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754FD6E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32933619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12F507A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88211417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3766B10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102510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79A1874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2625090</w:t>
            </w:r>
          </w:p>
        </w:tc>
      </w:tr>
      <w:tr w:rsidR="00936A8A" w:rsidRPr="00820EA2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4E33F48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724973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3A37A52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1765360</w:t>
            </w:r>
          </w:p>
        </w:tc>
      </w:tr>
      <w:tr w:rsidR="00936A8A" w:rsidRPr="00820EA2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03C763B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64089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134862A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0818513</w:t>
            </w:r>
          </w:p>
        </w:tc>
      </w:tr>
      <w:tr w:rsidR="00936A8A" w:rsidRPr="00820EA2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5AFE7DD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34023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702E3F4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4965306</w:t>
            </w:r>
          </w:p>
        </w:tc>
      </w:tr>
      <w:tr w:rsidR="00936A8A" w:rsidRPr="00820EA2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393F4E8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730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4CB47E1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3170305</w:t>
            </w:r>
          </w:p>
        </w:tc>
      </w:tr>
      <w:tr w:rsidR="00936A8A" w:rsidRPr="00820EA2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435510A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3701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316D365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4191737</w:t>
            </w:r>
          </w:p>
        </w:tc>
      </w:tr>
      <w:tr w:rsidR="00936A8A" w:rsidRPr="00820EA2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45CA15E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17029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74B7DDA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3084904</w:t>
            </w:r>
          </w:p>
        </w:tc>
      </w:tr>
      <w:tr w:rsidR="00936A8A" w:rsidRPr="00820EA2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4CBFC84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77730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7473400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2361478</w:t>
            </w:r>
          </w:p>
        </w:tc>
      </w:tr>
      <w:tr w:rsidR="00936A8A" w:rsidRPr="00820EA2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046B5C0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37430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25B54CB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2709402</w:t>
            </w:r>
          </w:p>
        </w:tc>
      </w:tr>
      <w:tr w:rsidR="00936A8A" w:rsidRPr="00820EA2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374D8EE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6722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356F2BA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8210487</w:t>
            </w:r>
          </w:p>
        </w:tc>
      </w:tr>
      <w:tr w:rsidR="00936A8A" w:rsidRPr="00820EA2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04E9637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9890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08993A2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9021944</w:t>
            </w:r>
          </w:p>
        </w:tc>
      </w:tr>
      <w:tr w:rsidR="00936A8A" w:rsidRPr="00820EA2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79598C7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856674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7B6D987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7774300</w:t>
            </w:r>
          </w:p>
        </w:tc>
      </w:tr>
      <w:tr w:rsidR="00936A8A" w:rsidRPr="00820EA2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367E660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50780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2A1D8DF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1335824</w:t>
            </w:r>
          </w:p>
        </w:tc>
      </w:tr>
      <w:tr w:rsidR="00936A8A" w:rsidRPr="00820EA2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4ADCDC2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84351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15F6BBA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6530110</w:t>
            </w:r>
          </w:p>
        </w:tc>
      </w:tr>
      <w:tr w:rsidR="00936A8A" w:rsidRPr="00820EA2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358AD13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66133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2987E32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9378583</w:t>
            </w:r>
          </w:p>
        </w:tc>
      </w:tr>
      <w:tr w:rsidR="00936A8A" w:rsidRPr="00820EA2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5D21F1E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29614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7A4B427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9598422</w:t>
            </w:r>
          </w:p>
        </w:tc>
      </w:tr>
      <w:tr w:rsidR="00936A8A" w:rsidRPr="00820EA2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344133C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51416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446D53C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1132578</w:t>
            </w:r>
          </w:p>
        </w:tc>
      </w:tr>
      <w:tr w:rsidR="00936A8A" w:rsidRPr="00820EA2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0863BCD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5737057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1CBFE29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7253078</w:t>
            </w:r>
            <w:r w:rsidR="00200ED0"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936A8A" w:rsidRPr="00820EA2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758A682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090820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59CB2B3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12887464</w:t>
            </w:r>
          </w:p>
        </w:tc>
      </w:tr>
      <w:bookmarkEnd w:id="4"/>
      <w:tr w:rsidR="00936A8A" w:rsidRPr="00820EA2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22E1242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317625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3234B11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71855009</w:t>
            </w:r>
          </w:p>
        </w:tc>
      </w:tr>
      <w:tr w:rsidR="00936A8A" w:rsidRPr="00820EA2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2A7B107B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5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4E3416F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8050000</w:t>
            </w:r>
          </w:p>
        </w:tc>
      </w:tr>
      <w:tr w:rsidR="00936A8A" w:rsidRPr="00820EA2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3F61411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56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110A0C62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.031000000</w:t>
            </w:r>
          </w:p>
        </w:tc>
      </w:tr>
      <w:tr w:rsidR="00936A8A" w:rsidRPr="00820EA2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4989D1F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242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4748935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99150000</w:t>
            </w:r>
          </w:p>
        </w:tc>
      </w:tr>
      <w:tr w:rsidR="00936A8A" w:rsidRPr="00820EA2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4649940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2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0FC08A1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8050000</w:t>
            </w:r>
          </w:p>
        </w:tc>
      </w:tr>
      <w:tr w:rsidR="00936A8A" w:rsidRPr="00820EA2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687E5B03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9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527666F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4550000</w:t>
            </w:r>
          </w:p>
        </w:tc>
      </w:tr>
      <w:tr w:rsidR="00936A8A" w:rsidRPr="00820EA2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2358182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3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05A23EA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61710000</w:t>
            </w:r>
          </w:p>
        </w:tc>
      </w:tr>
      <w:tr w:rsidR="00936A8A" w:rsidRPr="00820EA2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3C4B050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904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250DC93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4741000</w:t>
            </w:r>
          </w:p>
        </w:tc>
      </w:tr>
      <w:tr w:rsidR="00936A8A" w:rsidRPr="00820EA2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1CEE439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012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7BA3B93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4059000</w:t>
            </w:r>
          </w:p>
        </w:tc>
      </w:tr>
      <w:tr w:rsidR="00936A8A" w:rsidRPr="00820EA2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530475A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6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6D21597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4400000</w:t>
            </w:r>
          </w:p>
        </w:tc>
      </w:tr>
      <w:tr w:rsidR="00936A8A" w:rsidRPr="00820EA2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3371D1A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78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30846F66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7620000</w:t>
            </w:r>
          </w:p>
        </w:tc>
      </w:tr>
      <w:tr w:rsidR="00936A8A" w:rsidRPr="00820EA2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63B2685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63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4E595B45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0060000</w:t>
            </w:r>
          </w:p>
        </w:tc>
      </w:tr>
      <w:tr w:rsidR="00936A8A" w:rsidRPr="00820EA2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550F50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94449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478EBC5F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809116257</w:t>
            </w:r>
          </w:p>
        </w:tc>
      </w:tr>
      <w:tr w:rsidR="00936A8A" w:rsidRPr="00820EA2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49DD6BDE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129662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4E7FF7F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53633946</w:t>
            </w:r>
          </w:p>
        </w:tc>
      </w:tr>
      <w:tr w:rsidR="00936A8A" w:rsidRPr="00820EA2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1E57BFA8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92388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2760411C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619543541</w:t>
            </w:r>
          </w:p>
        </w:tc>
      </w:tr>
      <w:tr w:rsidR="00936A8A" w:rsidRPr="00820EA2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32AEA80A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75018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71714B71" w:rsidR="00936A8A" w:rsidRPr="0009196F" w:rsidRDefault="00936A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05679888</w:t>
            </w:r>
          </w:p>
        </w:tc>
      </w:tr>
      <w:tr w:rsidR="00200ED0" w:rsidRPr="00820EA2" w14:paraId="2CD309E6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39C1DE77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1413423</w:t>
            </w: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5D80440F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47076165</w:t>
            </w:r>
            <w:r w:rsidRPr="00091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00ED0" w:rsidRPr="00820EA2" w14:paraId="06BB31C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218D9C7C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512031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50B8FB1E" w:rsidR="00200ED0" w:rsidRPr="0009196F" w:rsidRDefault="00200ED0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71481137</w:t>
            </w:r>
          </w:p>
        </w:tc>
      </w:tr>
      <w:tr w:rsidR="0032258A" w:rsidRPr="00820EA2" w14:paraId="590EF5B3" w14:textId="77777777" w:rsidTr="005401C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683E7" w14:textId="7A0F879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F14F" w14:textId="40D1D47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C4CF9" w14:textId="03D2C73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03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1CE2A" w14:textId="36E30B9E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27510000</w:t>
            </w:r>
          </w:p>
        </w:tc>
      </w:tr>
      <w:tr w:rsidR="0032258A" w:rsidRPr="00820EA2" w14:paraId="77DBF5F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F4C911" w14:textId="4CCFE79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D26061" w14:textId="5EF36A7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81C7C" w14:textId="4C97488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357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F9CA8A" w14:textId="1AF28935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43437000</w:t>
            </w:r>
          </w:p>
        </w:tc>
      </w:tr>
      <w:tr w:rsidR="0032258A" w:rsidRPr="00820EA2" w14:paraId="5A86DDF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77B270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54509" w14:textId="3B4800F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635A7" w14:textId="749DCE0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6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B4F0CF" w14:textId="60D92D5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301810000</w:t>
            </w:r>
          </w:p>
        </w:tc>
      </w:tr>
      <w:tr w:rsidR="0032258A" w:rsidRPr="00820EA2" w14:paraId="640981D7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FDF904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6CF57" w14:textId="5459E43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D21FD" w14:textId="269FAB5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70050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DA82C" w14:textId="0DC3926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1506901</w:t>
            </w:r>
          </w:p>
        </w:tc>
      </w:tr>
      <w:tr w:rsidR="0032258A" w:rsidRPr="00820EA2" w14:paraId="12C3883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C6F77C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113CD7" w14:textId="1795D03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57FA6A" w14:textId="71FC484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81684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2EAD84" w14:textId="751C8C8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45064431</w:t>
            </w:r>
          </w:p>
        </w:tc>
      </w:tr>
      <w:tr w:rsidR="0032258A" w:rsidRPr="00820EA2" w14:paraId="6AFC7F57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4D1844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A8DFB1" w14:textId="69611EC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9A4DDB" w14:textId="6FFE61D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452455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A9D27C" w14:textId="58C9384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507271035</w:t>
            </w:r>
          </w:p>
        </w:tc>
      </w:tr>
      <w:tr w:rsidR="0032258A" w:rsidRPr="00820EA2" w14:paraId="05CCA401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AE1175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E0AD9C" w14:textId="4DE6817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714079" w14:textId="0B2EE5A2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3300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C30CBD" w14:textId="39C5C1D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63459142</w:t>
            </w:r>
          </w:p>
        </w:tc>
      </w:tr>
      <w:tr w:rsidR="0032258A" w:rsidRPr="00820EA2" w14:paraId="7E4FCCFE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6440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5EB355" w14:textId="1F02D0B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293AD" w14:textId="5D463ED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39865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B83ED8" w14:textId="059E299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3725820</w:t>
            </w:r>
          </w:p>
        </w:tc>
      </w:tr>
      <w:tr w:rsidR="0032258A" w:rsidRPr="00820EA2" w14:paraId="3DDB8960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781519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CE3E6A" w14:textId="4A0E8FD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3D5CA6" w14:textId="11ED2E4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800336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8149D" w14:textId="6D8D74FD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60798991</w:t>
            </w:r>
          </w:p>
        </w:tc>
      </w:tr>
      <w:tr w:rsidR="0032258A" w:rsidRPr="00820EA2" w14:paraId="146E2DB8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20683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3092E0" w14:textId="2BB1194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7F798F" w14:textId="08F7CC2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357190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74928" w14:textId="0FFAC168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7594617</w:t>
            </w:r>
          </w:p>
        </w:tc>
      </w:tr>
      <w:tr w:rsidR="0032258A" w:rsidRPr="00820EA2" w14:paraId="0B9DF176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DCA96F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5CED00" w14:textId="4422868A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D057F" w14:textId="53131DD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18969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8B394" w14:textId="1424E40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34445800</w:t>
            </w:r>
          </w:p>
        </w:tc>
      </w:tr>
      <w:tr w:rsidR="0032258A" w:rsidRPr="00820EA2" w14:paraId="711FEBDF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44F44A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CA31A" w14:textId="7B90313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9DA09" w14:textId="147ADAE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840256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0F2" w14:textId="6B2A545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72204525</w:t>
            </w:r>
          </w:p>
        </w:tc>
      </w:tr>
      <w:tr w:rsidR="0032258A" w:rsidRPr="00820EA2" w14:paraId="75DDCE87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A8C2DE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48BE67" w14:textId="65BE4B46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D43B8" w14:textId="7872644B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28431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DBBC90" w14:textId="2C14EC51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07820991</w:t>
            </w:r>
          </w:p>
        </w:tc>
      </w:tr>
      <w:tr w:rsidR="0032258A" w:rsidRPr="00820EA2" w14:paraId="3117A612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4918A9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402E7" w14:textId="505AB35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304D42" w14:textId="4BC6D2D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4169838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0A1AF" w14:textId="2E0AF10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98874690</w:t>
            </w:r>
          </w:p>
        </w:tc>
      </w:tr>
      <w:tr w:rsidR="0032258A" w:rsidRPr="00820EA2" w14:paraId="4844DB08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4ABECD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86BC81" w14:textId="429EF48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A686B" w14:textId="057A8EB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925919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84BC9E" w14:textId="7E94E02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27271351</w:t>
            </w:r>
          </w:p>
        </w:tc>
      </w:tr>
      <w:tr w:rsidR="0032258A" w:rsidRPr="00820EA2" w14:paraId="4A357EBF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938F63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F07565" w14:textId="6718F7A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498E1" w14:textId="33906FC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587239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F9CCE0" w14:textId="59E2F114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146904961</w:t>
            </w:r>
          </w:p>
        </w:tc>
      </w:tr>
      <w:tr w:rsidR="0032258A" w:rsidRPr="00820EA2" w14:paraId="4B2CCAB5" w14:textId="77777777" w:rsidTr="005401C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4C4945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A39469" w14:textId="43E0A19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170C4" w14:textId="5BED32EF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17573206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FCE5D" w14:textId="1B3112B9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206231266</w:t>
            </w:r>
            <w:r w:rsidR="0009196F" w:rsidRPr="0009196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</w:tr>
      <w:tr w:rsidR="0032258A" w:rsidRPr="00820EA2" w14:paraId="1368483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F612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80834" w14:textId="77777777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F6971" w14:textId="76F01C9C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732339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D084" w14:textId="69EE1280" w:rsidR="0032258A" w:rsidRPr="0009196F" w:rsidRDefault="0032258A" w:rsidP="000919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196F">
              <w:rPr>
                <w:rFonts w:ascii="Times New Roman" w:hAnsi="Times New Roman" w:cs="Times New Roman"/>
                <w:sz w:val="20"/>
                <w:szCs w:val="20"/>
              </w:rPr>
              <w:t>0.026734088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28DE4" w14:textId="77777777" w:rsidR="00713315" w:rsidRDefault="00713315" w:rsidP="0026501F">
      <w:pPr>
        <w:spacing w:after="0" w:line="240" w:lineRule="auto"/>
      </w:pPr>
      <w:r>
        <w:separator/>
      </w:r>
    </w:p>
  </w:endnote>
  <w:endnote w:type="continuationSeparator" w:id="0">
    <w:p w14:paraId="5FADCF9D" w14:textId="77777777" w:rsidR="00713315" w:rsidRDefault="00713315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7C12F" w14:textId="77777777" w:rsidR="00713315" w:rsidRDefault="00713315" w:rsidP="0026501F">
      <w:pPr>
        <w:spacing w:after="0" w:line="240" w:lineRule="auto"/>
      </w:pPr>
      <w:r>
        <w:separator/>
      </w:r>
    </w:p>
  </w:footnote>
  <w:footnote w:type="continuationSeparator" w:id="0">
    <w:p w14:paraId="3C50DA1F" w14:textId="77777777" w:rsidR="00713315" w:rsidRDefault="00713315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7332"/>
    <w:rsid w:val="00067827"/>
    <w:rsid w:val="00071C79"/>
    <w:rsid w:val="00074E2E"/>
    <w:rsid w:val="000762E1"/>
    <w:rsid w:val="00076BE2"/>
    <w:rsid w:val="00080F93"/>
    <w:rsid w:val="00081678"/>
    <w:rsid w:val="00085A2F"/>
    <w:rsid w:val="00086C1D"/>
    <w:rsid w:val="000871E4"/>
    <w:rsid w:val="00087B93"/>
    <w:rsid w:val="000910D9"/>
    <w:rsid w:val="0009196F"/>
    <w:rsid w:val="00092A86"/>
    <w:rsid w:val="000952E8"/>
    <w:rsid w:val="00097238"/>
    <w:rsid w:val="000A0F7B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6429"/>
    <w:rsid w:val="00120188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C1BD8"/>
    <w:rsid w:val="001C7145"/>
    <w:rsid w:val="001D2DB9"/>
    <w:rsid w:val="001F613E"/>
    <w:rsid w:val="001F6F09"/>
    <w:rsid w:val="001F775D"/>
    <w:rsid w:val="00200ED0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3783"/>
    <w:rsid w:val="002372E0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56FB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27EB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258A"/>
    <w:rsid w:val="003236A9"/>
    <w:rsid w:val="00323944"/>
    <w:rsid w:val="003247B2"/>
    <w:rsid w:val="00326F36"/>
    <w:rsid w:val="003279A2"/>
    <w:rsid w:val="0033200C"/>
    <w:rsid w:val="0033533A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D033C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6233D"/>
    <w:rsid w:val="0047394C"/>
    <w:rsid w:val="00473F81"/>
    <w:rsid w:val="004807CF"/>
    <w:rsid w:val="00485D25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57F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01CD"/>
    <w:rsid w:val="00545CAB"/>
    <w:rsid w:val="005503CF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4B49"/>
    <w:rsid w:val="005A5F82"/>
    <w:rsid w:val="005B13B9"/>
    <w:rsid w:val="005B3C90"/>
    <w:rsid w:val="005B6340"/>
    <w:rsid w:val="005C4D9F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747DF"/>
    <w:rsid w:val="00683D9E"/>
    <w:rsid w:val="00692374"/>
    <w:rsid w:val="006935E9"/>
    <w:rsid w:val="0069649F"/>
    <w:rsid w:val="00697F78"/>
    <w:rsid w:val="006A04ED"/>
    <w:rsid w:val="006B0938"/>
    <w:rsid w:val="006B0E3E"/>
    <w:rsid w:val="006B4775"/>
    <w:rsid w:val="006B48B1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13315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800462"/>
    <w:rsid w:val="0080244B"/>
    <w:rsid w:val="008029FB"/>
    <w:rsid w:val="00802CDE"/>
    <w:rsid w:val="008103BA"/>
    <w:rsid w:val="0081326C"/>
    <w:rsid w:val="00820EA2"/>
    <w:rsid w:val="0082344C"/>
    <w:rsid w:val="008242F5"/>
    <w:rsid w:val="008249DB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79CE"/>
    <w:rsid w:val="0089104F"/>
    <w:rsid w:val="00897377"/>
    <w:rsid w:val="008A57FD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F82"/>
    <w:rsid w:val="008F2CE2"/>
    <w:rsid w:val="008F4627"/>
    <w:rsid w:val="008F75AB"/>
    <w:rsid w:val="008F7CCC"/>
    <w:rsid w:val="009038E0"/>
    <w:rsid w:val="009045D4"/>
    <w:rsid w:val="0090616C"/>
    <w:rsid w:val="009063A7"/>
    <w:rsid w:val="00910C97"/>
    <w:rsid w:val="00911C34"/>
    <w:rsid w:val="0091496E"/>
    <w:rsid w:val="00916D26"/>
    <w:rsid w:val="00917CC4"/>
    <w:rsid w:val="00930B4C"/>
    <w:rsid w:val="00932696"/>
    <w:rsid w:val="009341CF"/>
    <w:rsid w:val="00935B0C"/>
    <w:rsid w:val="00936A8A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4B33"/>
    <w:rsid w:val="00990A37"/>
    <w:rsid w:val="009913F1"/>
    <w:rsid w:val="0099222F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1E92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841A4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D0F88"/>
    <w:rsid w:val="00AD438D"/>
    <w:rsid w:val="00AD6316"/>
    <w:rsid w:val="00AD67AB"/>
    <w:rsid w:val="00AD6BA4"/>
    <w:rsid w:val="00AD7C61"/>
    <w:rsid w:val="00AE1385"/>
    <w:rsid w:val="00AE3884"/>
    <w:rsid w:val="00AE4FD0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79D"/>
    <w:rsid w:val="00B47F08"/>
    <w:rsid w:val="00B5095C"/>
    <w:rsid w:val="00B536A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4D4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4F6D"/>
    <w:rsid w:val="00C87B75"/>
    <w:rsid w:val="00C903AF"/>
    <w:rsid w:val="00C9385A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D6BDC"/>
    <w:rsid w:val="00CE2DB0"/>
    <w:rsid w:val="00CF1CD4"/>
    <w:rsid w:val="00CF7A7A"/>
    <w:rsid w:val="00D07A92"/>
    <w:rsid w:val="00D11CCE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975B9"/>
    <w:rsid w:val="00FA77AD"/>
    <w:rsid w:val="00FB0C4D"/>
    <w:rsid w:val="00FC2D4A"/>
    <w:rsid w:val="00FC3D07"/>
    <w:rsid w:val="00FC5817"/>
    <w:rsid w:val="00FC6352"/>
    <w:rsid w:val="00FD09CD"/>
    <w:rsid w:val="00FD25F0"/>
    <w:rsid w:val="00FD5563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9</Pages>
  <Words>2305</Words>
  <Characters>1268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10</cp:revision>
  <cp:lastPrinted>2013-07-11T20:26:00Z</cp:lastPrinted>
  <dcterms:created xsi:type="dcterms:W3CDTF">2018-04-11T19:06:00Z</dcterms:created>
  <dcterms:modified xsi:type="dcterms:W3CDTF">2025-07-16T23:01:00Z</dcterms:modified>
</cp:coreProperties>
</file>